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908A" w14:textId="44BB9564" w:rsidR="000B3438" w:rsidRDefault="003F24DD" w:rsidP="00737CD2">
      <w:pPr>
        <w:spacing w:line="276" w:lineRule="auto"/>
        <w:rPr>
          <w:rFonts w:ascii="Times New Roman" w:hAnsi="Times New Roman" w:cs="Times New Roman"/>
          <w:b/>
          <w:sz w:val="24"/>
          <w:szCs w:val="20"/>
          <w:vertAlign w:val="subscript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3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0B3438" w:rsidRPr="008C71C1">
        <w:rPr>
          <w:rFonts w:ascii="Times New Roman" w:hAnsi="Times New Roman" w:cs="Times New Roman"/>
          <w:b/>
          <w:sz w:val="24"/>
          <w:szCs w:val="20"/>
        </w:rPr>
        <w:t xml:space="preserve"> Baseline characteristics </w:t>
      </w:r>
      <w:r w:rsidR="000B3438">
        <w:rPr>
          <w:rFonts w:ascii="Times New Roman" w:hAnsi="Times New Roman" w:cs="Times New Roman"/>
          <w:b/>
          <w:sz w:val="24"/>
          <w:szCs w:val="20"/>
        </w:rPr>
        <w:t xml:space="preserve">for adherent and non-adherent group by </w:t>
      </w:r>
      <w:proofErr w:type="spellStart"/>
      <w:r w:rsidR="000B3438">
        <w:rPr>
          <w:rFonts w:ascii="Times New Roman" w:hAnsi="Times New Roman" w:cs="Times New Roman"/>
          <w:b/>
          <w:sz w:val="24"/>
          <w:szCs w:val="20"/>
        </w:rPr>
        <w:t>PxM</w:t>
      </w:r>
      <w:r w:rsidR="006A054F">
        <w:rPr>
          <w:rFonts w:ascii="Times New Roman" w:hAnsi="Times New Roman" w:cs="Times New Roman"/>
          <w:b/>
          <w:sz w:val="24"/>
          <w:szCs w:val="20"/>
        </w:rPr>
        <w:t>-</w:t>
      </w:r>
      <w:r w:rsidR="000B3438">
        <w:rPr>
          <w:rFonts w:ascii="Times New Roman" w:hAnsi="Times New Roman" w:cs="Times New Roman"/>
          <w:b/>
          <w:sz w:val="24"/>
          <w:szCs w:val="20"/>
        </w:rPr>
        <w:t>PDC</w:t>
      </w:r>
      <w:r w:rsidR="000B3438">
        <w:rPr>
          <w:rFonts w:ascii="Times New Roman" w:hAnsi="Times New Roman" w:cs="Times New Roman"/>
          <w:b/>
          <w:sz w:val="24"/>
          <w:szCs w:val="20"/>
          <w:vertAlign w:val="subscript"/>
        </w:rPr>
        <w:t>wm</w:t>
      </w:r>
      <w:proofErr w:type="spellEnd"/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8"/>
        <w:gridCol w:w="2038"/>
        <w:gridCol w:w="911"/>
        <w:gridCol w:w="1119"/>
        <w:gridCol w:w="911"/>
        <w:gridCol w:w="1119"/>
        <w:gridCol w:w="1034"/>
      </w:tblGrid>
      <w:tr w:rsidR="000B3438" w:rsidRPr="000B3438" w14:paraId="0748321A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A1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9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heren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97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adherent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780E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B3438" w:rsidRPr="000B3438" w14:paraId="69EE3353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B4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027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95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A2E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2FC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D05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3438" w:rsidRPr="000B3438" w14:paraId="7FE4A67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3C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5F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7B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44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E6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F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8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D2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77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900115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68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912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B6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C07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FCA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7CB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CF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</w:tr>
      <w:tr w:rsidR="000B3438" w:rsidRPr="000B3438" w14:paraId="29D19BB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5F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EA8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52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7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24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198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76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0B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835080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7C0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1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AB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D0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3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C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3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1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75E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7BB1629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A7F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36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56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E6D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1E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225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0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740CC61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646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2C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DA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9C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7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DA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81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FC6E30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91D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0D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F69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A5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1F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59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E6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BA5D90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7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514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A1B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85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87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B7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78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D4A726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3BC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2C8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9B0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B3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24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1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DC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3987417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B5A" w14:textId="681FE92D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5E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29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B5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69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5B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8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</w:tr>
      <w:tr w:rsidR="000B3438" w:rsidRPr="000B3438" w14:paraId="3E14046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D3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health insuranc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C08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7D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30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19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76E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8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6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DDA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</w:tr>
      <w:tr w:rsidR="000B3438" w:rsidRPr="000B3438" w14:paraId="3846464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2BD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F9A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1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645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70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99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1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5A707F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CB6" w14:textId="73386CC4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cio-economic </w:t>
            </w:r>
            <w:r w:rsidR="006A054F"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A0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784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93B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7FD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49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D0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0B3438" w:rsidRPr="000B3438" w14:paraId="731DC31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F8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90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74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D2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38C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7F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2E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5734AF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597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94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1D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384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FE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1E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A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D1C6CB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A97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41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F2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27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F10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38D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937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B3438" w:rsidRPr="000B3438" w14:paraId="35CF1349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2C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cal institution typ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90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93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C3D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25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E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726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261BCD9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B0C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E921" w14:textId="327FE6CB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AF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0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63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F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90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7C1D367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393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273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3C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2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456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B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C6A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8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342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312C77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89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74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health cen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D4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3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CE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86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36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3B1F0B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E0A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AHTN clas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20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F61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8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F95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30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9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A2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00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</w:tr>
      <w:tr w:rsidR="000B3438" w:rsidRPr="000B3438" w14:paraId="01BA385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721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A9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F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6AF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6E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2F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57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99DB80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33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lson Comorbidity Ind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8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F0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0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823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F9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6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2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CB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0B3438" w:rsidRPr="000B3438" w14:paraId="7E91A5E9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1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5C0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9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66F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F8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24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A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2967F9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8A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F8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DA4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54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6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8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A8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21ABED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08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97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60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D3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2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F6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74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0B3438" w:rsidRPr="000B3438" w14:paraId="159641C7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85C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730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67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0C9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9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A3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2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752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0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5DB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</w:tbl>
    <w:p w14:paraId="09B50A89" w14:textId="6B5EE5DB" w:rsidR="000B3438" w:rsidRDefault="0026593A" w:rsidP="00E60812">
      <w:pPr>
        <w:spacing w:line="276" w:lineRule="auto"/>
        <w:rPr>
          <w:rFonts w:ascii="Times New Roman" w:hAnsi="Times New Roman" w:cs="Times New Roman"/>
        </w:rPr>
      </w:pPr>
      <w:r w:rsidRPr="0026593A">
        <w:rPr>
          <w:rFonts w:ascii="Times New Roman" w:hAnsi="Times New Roman" w:cs="Times New Roman"/>
          <w:szCs w:val="20"/>
        </w:rPr>
        <w:t>Abbreviation:</w:t>
      </w:r>
      <w:r w:rsidR="006A054F">
        <w:rPr>
          <w:rFonts w:ascii="Times New Roman" w:hAnsi="Times New Roman" w:cs="Times New Roman"/>
          <w:szCs w:val="20"/>
        </w:rPr>
        <w:t xml:space="preserve"> </w:t>
      </w:r>
      <w:r w:rsidR="006A054F" w:rsidRPr="0026593A">
        <w:rPr>
          <w:rFonts w:ascii="Times New Roman" w:hAnsi="Times New Roman" w:cs="Times New Roman"/>
          <w:szCs w:val="20"/>
        </w:rPr>
        <w:t>AHTN, antihypertensive</w:t>
      </w:r>
      <w:r w:rsidR="006A054F">
        <w:rPr>
          <w:rFonts w:ascii="Times New Roman" w:hAnsi="Times New Roman" w:cs="Times New Roman"/>
          <w:szCs w:val="20"/>
        </w:rPr>
        <w:t xml:space="preserve"> agents;</w:t>
      </w:r>
      <w:r w:rsidRPr="0026593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6593A">
        <w:rPr>
          <w:rFonts w:ascii="Times New Roman" w:hAnsi="Times New Roman" w:cs="Times New Roman"/>
          <w:szCs w:val="20"/>
        </w:rPr>
        <w:t>PxM</w:t>
      </w:r>
      <w:proofErr w:type="spellEnd"/>
      <w:r w:rsidRPr="0026593A">
        <w:rPr>
          <w:rFonts w:ascii="Times New Roman" w:hAnsi="Times New Roman" w:cs="Times New Roman"/>
          <w:szCs w:val="20"/>
        </w:rPr>
        <w:t xml:space="preserve">, prescription-based methodology; </w:t>
      </w:r>
      <w:proofErr w:type="spellStart"/>
      <w:r w:rsidRPr="0026593A">
        <w:rPr>
          <w:rFonts w:ascii="Times New Roman" w:hAnsi="Times New Roman" w:cs="Times New Roman"/>
          <w:szCs w:val="20"/>
        </w:rPr>
        <w:t>PDC</w:t>
      </w:r>
      <w:r w:rsidRPr="0026593A">
        <w:rPr>
          <w:rFonts w:ascii="Times New Roman" w:hAnsi="Times New Roman" w:cs="Times New Roman"/>
          <w:szCs w:val="20"/>
          <w:vertAlign w:val="subscript"/>
        </w:rPr>
        <w:t>wm</w:t>
      </w:r>
      <w:proofErr w:type="spellEnd"/>
      <w:r w:rsidRPr="0026593A">
        <w:rPr>
          <w:rFonts w:ascii="Times New Roman" w:hAnsi="Times New Roman" w:cs="Times New Roman"/>
          <w:szCs w:val="20"/>
        </w:rPr>
        <w:t>, duration weighted mean PDC</w:t>
      </w:r>
      <w:r w:rsidR="006A054F">
        <w:rPr>
          <w:rFonts w:ascii="Times New Roman" w:hAnsi="Times New Roman" w:cs="Times New Roman"/>
          <w:szCs w:val="20"/>
        </w:rPr>
        <w:t>.</w:t>
      </w:r>
    </w:p>
    <w:sectPr w:rsidR="000B34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DA9B7" w14:textId="77777777" w:rsidR="0076462E" w:rsidRDefault="0076462E" w:rsidP="003F24DD">
      <w:pPr>
        <w:spacing w:after="0" w:line="240" w:lineRule="auto"/>
      </w:pPr>
      <w:r>
        <w:separator/>
      </w:r>
    </w:p>
  </w:endnote>
  <w:endnote w:type="continuationSeparator" w:id="0">
    <w:p w14:paraId="41A00587" w14:textId="77777777" w:rsidR="0076462E" w:rsidRDefault="0076462E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9996A" w14:textId="77777777" w:rsidR="0076462E" w:rsidRDefault="0076462E" w:rsidP="003F24DD">
      <w:pPr>
        <w:spacing w:after="0" w:line="240" w:lineRule="auto"/>
      </w:pPr>
      <w:r>
        <w:separator/>
      </w:r>
    </w:p>
  </w:footnote>
  <w:footnote w:type="continuationSeparator" w:id="0">
    <w:p w14:paraId="70C88879" w14:textId="77777777" w:rsidR="0076462E" w:rsidRDefault="0076462E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76462E"/>
    <w:rsid w:val="008C71C1"/>
    <w:rsid w:val="00991B41"/>
    <w:rsid w:val="00CB6AAB"/>
    <w:rsid w:val="00D01005"/>
    <w:rsid w:val="00D923E2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29:00Z</dcterms:created>
  <dcterms:modified xsi:type="dcterms:W3CDTF">2023-08-04T01:29:00Z</dcterms:modified>
</cp:coreProperties>
</file>